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0940C" w14:textId="77777777" w:rsidR="008B757B" w:rsidRDefault="00000000">
      <w:pPr>
        <w:pStyle w:val="SupplementaryMaterial"/>
        <w:rPr>
          <w:b w:val="0"/>
        </w:rPr>
      </w:pPr>
      <w:r>
        <w:t>Supplementary Material</w:t>
      </w:r>
    </w:p>
    <w:p w14:paraId="6B6C51EB" w14:textId="6D4E1210" w:rsidR="008B757B" w:rsidRDefault="00000000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>Table S1 The key components of the Radiomics Quality Score</w:t>
      </w:r>
      <w:r w:rsidR="00E827FF"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(RQS).</w:t>
      </w:r>
    </w:p>
    <w:p w14:paraId="358FA21A" w14:textId="462AA6CE" w:rsidR="008B757B" w:rsidRPr="00E827FF" w:rsidRDefault="00000000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</w:pPr>
      <w:r w:rsidRPr="00E827FF">
        <w:rPr>
          <w:rFonts w:eastAsia="SimSun" w:cs="Times New Roman"/>
          <w:b/>
          <w:bCs/>
          <w:szCs w:val="24"/>
          <w:lang w:eastAsia="zh-CN"/>
        </w:rPr>
        <w:t>Table S</w:t>
      </w:r>
      <w:r w:rsidRPr="00E827FF">
        <w:rPr>
          <w:rFonts w:eastAsia="SimSun" w:cs="Times New Roman" w:hint="eastAsia"/>
          <w:b/>
          <w:bCs/>
          <w:szCs w:val="24"/>
          <w:lang w:eastAsia="zh-CN"/>
        </w:rPr>
        <w:t>2</w:t>
      </w:r>
      <w:r w:rsidRPr="00E827FF">
        <w:rPr>
          <w:rFonts w:eastAsia="SimSun" w:cs="Times New Roman"/>
          <w:b/>
          <w:bCs/>
          <w:szCs w:val="24"/>
          <w:lang w:eastAsia="zh-CN"/>
        </w:rPr>
        <w:t xml:space="preserve"> The results of individual Radiomics Quality Score</w:t>
      </w:r>
      <w:r w:rsidR="00E827FF">
        <w:rPr>
          <w:rFonts w:eastAsia="SimSun" w:cs="Times New Roman"/>
          <w:b/>
          <w:bCs/>
          <w:szCs w:val="24"/>
          <w:lang w:eastAsia="zh-CN"/>
        </w:rPr>
        <w:t xml:space="preserve"> </w:t>
      </w:r>
      <w:r w:rsidRPr="00E827FF">
        <w:rPr>
          <w:rFonts w:eastAsia="SimSun" w:cs="Times New Roman"/>
          <w:b/>
          <w:bCs/>
          <w:szCs w:val="24"/>
          <w:lang w:eastAsia="zh-CN"/>
        </w:rPr>
        <w:t>(RQS) ratings of each study.</w:t>
      </w:r>
    </w:p>
    <w:p w14:paraId="624A917D" w14:textId="77777777" w:rsidR="008B757B" w:rsidRPr="00E827FF" w:rsidRDefault="00000000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</w:pPr>
      <w:r w:rsidRPr="00E827FF">
        <w:rPr>
          <w:rFonts w:eastAsia="SimSun" w:cs="Times New Roman"/>
          <w:b/>
          <w:bCs/>
          <w:szCs w:val="24"/>
          <w:lang w:eastAsia="zh-CN"/>
        </w:rPr>
        <w:t>Table S3 Summary of the QUADAS-2 Assessment of each study.</w:t>
      </w:r>
    </w:p>
    <w:p w14:paraId="61BC64A4" w14:textId="77777777" w:rsidR="008B757B" w:rsidRPr="00E827FF" w:rsidRDefault="00000000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</w:pPr>
      <w:r w:rsidRPr="00E827FF">
        <w:rPr>
          <w:rFonts w:eastAsia="SimSun" w:cs="Times New Roman"/>
          <w:b/>
          <w:bCs/>
          <w:szCs w:val="24"/>
          <w:lang w:eastAsia="zh-CN"/>
        </w:rPr>
        <w:t>Table S</w:t>
      </w:r>
      <w:r w:rsidRPr="00E827FF">
        <w:rPr>
          <w:rFonts w:eastAsia="SimSun" w:cs="Times New Roman" w:hint="eastAsia"/>
          <w:b/>
          <w:bCs/>
          <w:szCs w:val="24"/>
          <w:lang w:eastAsia="zh-CN"/>
        </w:rPr>
        <w:t>4</w:t>
      </w:r>
      <w:r w:rsidRPr="00E827FF">
        <w:rPr>
          <w:rFonts w:eastAsia="SimSun" w:cs="Times New Roman"/>
          <w:b/>
          <w:bCs/>
          <w:szCs w:val="24"/>
          <w:lang w:eastAsia="zh-CN"/>
        </w:rPr>
        <w:t xml:space="preserve"> Results of sensitivity analyses for each study.</w:t>
      </w:r>
    </w:p>
    <w:p w14:paraId="136DC790" w14:textId="77777777" w:rsidR="008B757B" w:rsidRPr="00E827FF" w:rsidRDefault="00000000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  <w:sectPr w:rsidR="008B757B" w:rsidRPr="00E827FF" w:rsidSect="009944D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E827FF">
        <w:rPr>
          <w:rFonts w:eastAsia="SimSun" w:cs="Times New Roman"/>
          <w:b/>
          <w:bCs/>
          <w:szCs w:val="24"/>
          <w:lang w:eastAsia="zh-CN"/>
        </w:rPr>
        <w:t>Figure S1 Forest plot of univariable meta-regression and subgroup analyses.</w:t>
      </w:r>
    </w:p>
    <w:p w14:paraId="758DACEF" w14:textId="77777777" w:rsidR="008B757B" w:rsidRDefault="00000000">
      <w:pPr>
        <w:keepNext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lastRenderedPageBreak/>
        <w:t>Table S1</w:t>
      </w:r>
      <w:r>
        <w:rPr>
          <w:rFonts w:eastAsia="SimSun" w:cs="Times New Roman"/>
          <w:szCs w:val="24"/>
          <w:lang w:eastAsia="zh-CN"/>
        </w:rPr>
        <w:t xml:space="preserve"> The key components of the Radiomics Quality </w:t>
      </w:r>
      <w:proofErr w:type="gramStart"/>
      <w:r>
        <w:rPr>
          <w:rFonts w:eastAsia="SimSun" w:cs="Times New Roman"/>
          <w:szCs w:val="24"/>
          <w:lang w:eastAsia="zh-CN"/>
        </w:rPr>
        <w:t>Score(</w:t>
      </w:r>
      <w:proofErr w:type="gramEnd"/>
      <w:r>
        <w:rPr>
          <w:rFonts w:eastAsia="SimSun" w:cs="Times New Roman"/>
          <w:szCs w:val="24"/>
          <w:lang w:eastAsia="zh-CN"/>
        </w:rPr>
        <w:t>RQS)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547"/>
        <w:gridCol w:w="7228"/>
      </w:tblGrid>
      <w:tr w:rsidR="008B757B" w14:paraId="3029202F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053EB" w14:textId="77777777" w:rsidR="008B757B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RQS scoring item</w:t>
            </w:r>
          </w:p>
        </w:tc>
        <w:tc>
          <w:tcPr>
            <w:tcW w:w="3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04B64" w14:textId="77777777" w:rsidR="008B757B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Interpretation </w:t>
            </w:r>
          </w:p>
        </w:tc>
      </w:tr>
      <w:tr w:rsidR="008B757B" w14:paraId="17541F08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716F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mage protocol qualit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784D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for well documented protocols, +1 for publicly available protocols</w:t>
            </w:r>
          </w:p>
        </w:tc>
      </w:tr>
      <w:tr w:rsidR="008B757B" w14:paraId="305D4FDB" w14:textId="77777777">
        <w:trPr>
          <w:trHeight w:val="52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2F87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ltiple segmentatio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1BAC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if segmented multiple times (different physicians, algorithms, or perturbation of regions of interest) </w:t>
            </w:r>
          </w:p>
        </w:tc>
      </w:tr>
      <w:tr w:rsidR="008B757B" w14:paraId="032EAB10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4B25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hantom stud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81F7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if texture phantoms were used for feature robustness assessment </w:t>
            </w:r>
          </w:p>
        </w:tc>
      </w:tr>
      <w:tr w:rsidR="008B757B" w14:paraId="5B7A2D7B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3F7C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maging at multiple time point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3424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multiple time points for feature robustness assessment </w:t>
            </w:r>
          </w:p>
        </w:tc>
      </w:tr>
      <w:tr w:rsidR="008B757B" w14:paraId="2790AEEF" w14:textId="77777777">
        <w:trPr>
          <w:trHeight w:val="52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B0C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ature reduction or adjustment for multiple testing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C8F8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−3 if nothing, +3 if either feature reduction or correction for multiple testing</w:t>
            </w:r>
          </w:p>
        </w:tc>
      </w:tr>
      <w:tr w:rsidR="008B757B" w14:paraId="103CD775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BC52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n radiomic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8A27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if multivariable analysis with non-radiomics features</w:t>
            </w:r>
          </w:p>
        </w:tc>
      </w:tr>
      <w:tr w:rsidR="008B757B" w14:paraId="1A5B58F8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5C74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iological correlate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836B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if present </w:t>
            </w:r>
          </w:p>
        </w:tc>
      </w:tr>
      <w:tr w:rsidR="008B757B" w14:paraId="08C9E38D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E54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utoff analyse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B88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if cutoff either pre-defined or at median or continuous risk variable reported</w:t>
            </w:r>
          </w:p>
        </w:tc>
      </w:tr>
      <w:tr w:rsidR="008B757B" w14:paraId="3AC7C786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4208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rimination statistic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1462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for discrimination statistic and statistical significance, +1 if resampling applied</w:t>
            </w:r>
          </w:p>
        </w:tc>
      </w:tr>
      <w:tr w:rsidR="008B757B" w14:paraId="302AC6CA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23F1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libration statistic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9A3B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for calibration statistic and statistical significance, +1 if resampling applied</w:t>
            </w:r>
          </w:p>
        </w:tc>
      </w:tr>
      <w:tr w:rsidR="008B757B" w14:paraId="7AD605F7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08E0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ospective stud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5CE0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7 for prospective validation within a registered study</w:t>
            </w:r>
          </w:p>
        </w:tc>
      </w:tr>
      <w:tr w:rsidR="008B757B" w14:paraId="3B1F300A" w14:textId="77777777">
        <w:trPr>
          <w:trHeight w:val="719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DA06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alidatio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1DC8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−5 if no validation/+2 for internal validation/+3 for external validation/+4 two external validation datasets or validation of previously published signature/+5 validation on ≥3 datasets from &gt;1 institute</w:t>
            </w:r>
          </w:p>
        </w:tc>
      </w:tr>
      <w:tr w:rsidR="008B757B" w14:paraId="620C8779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B3D2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arison to “gold standard”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3E01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2 for comparison to gold standard</w:t>
            </w:r>
          </w:p>
        </w:tc>
      </w:tr>
      <w:tr w:rsidR="008B757B" w14:paraId="4E31CE10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285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otential clinical utilit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57D9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2 for reporting potential clinical utility</w:t>
            </w:r>
          </w:p>
        </w:tc>
      </w:tr>
      <w:tr w:rsidR="008B757B" w14:paraId="417B25F3" w14:textId="77777777">
        <w:trPr>
          <w:trHeight w:val="2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186C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st-effectiveness analysi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D48F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for cost-effectiveness analysis</w:t>
            </w:r>
          </w:p>
        </w:tc>
      </w:tr>
      <w:tr w:rsidR="008B757B" w14:paraId="5EBF5026" w14:textId="77777777">
        <w:trPr>
          <w:trHeight w:val="520"/>
        </w:trPr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6BB75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pen science and data</w:t>
            </w:r>
          </w:p>
        </w:tc>
        <w:tc>
          <w:tcPr>
            <w:tcW w:w="3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664DB1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+1 for open-source scans, +1 for open-source segmentations, +1 for open-source code, +1 open-</w:t>
            </w:r>
            <w:proofErr w:type="gram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urce  representative</w:t>
            </w:r>
            <w:proofErr w:type="gramEnd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segmentations and features</w:t>
            </w:r>
          </w:p>
        </w:tc>
      </w:tr>
    </w:tbl>
    <w:p w14:paraId="6C729B44" w14:textId="77777777" w:rsidR="008B757B" w:rsidRDefault="00000000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br w:type="page"/>
      </w:r>
    </w:p>
    <w:p w14:paraId="03BB7B44" w14:textId="77777777" w:rsidR="008B757B" w:rsidRDefault="008B757B">
      <w:pPr>
        <w:keepNext/>
        <w:rPr>
          <w:rFonts w:eastAsia="SimSun" w:cs="Times New Roman"/>
          <w:szCs w:val="24"/>
          <w:lang w:eastAsia="zh-CN"/>
        </w:rPr>
        <w:sectPr w:rsidR="008B757B" w:rsidSect="009944D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0500" w:type="dxa"/>
        <w:tblInd w:w="98" w:type="dxa"/>
        <w:tblLook w:val="04A0" w:firstRow="1" w:lastRow="0" w:firstColumn="1" w:lastColumn="0" w:noHBand="0" w:noVBand="1"/>
      </w:tblPr>
      <w:tblGrid>
        <w:gridCol w:w="4404"/>
        <w:gridCol w:w="1103"/>
        <w:gridCol w:w="940"/>
        <w:gridCol w:w="940"/>
        <w:gridCol w:w="1080"/>
        <w:gridCol w:w="1080"/>
        <w:gridCol w:w="954"/>
      </w:tblGrid>
      <w:tr w:rsidR="008B757B" w14:paraId="72877CAD" w14:textId="77777777">
        <w:trPr>
          <w:trHeight w:val="300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810C" w14:textId="77777777" w:rsidR="008B757B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lastRenderedPageBreak/>
              <w:t xml:space="preserve">Table S2 </w:t>
            </w:r>
            <w:r>
              <w:rPr>
                <w:rStyle w:val="font21"/>
                <w:rFonts w:eastAsia="SimSun"/>
                <w:lang w:eastAsia="zh-CN" w:bidi="ar"/>
              </w:rPr>
              <w:t xml:space="preserve">The results of individual </w:t>
            </w:r>
            <w:r>
              <w:rPr>
                <w:rStyle w:val="font21"/>
                <w:rFonts w:eastAsia="SimSun" w:hint="eastAsia"/>
                <w:lang w:eastAsia="zh-CN" w:bidi="ar"/>
              </w:rPr>
              <w:t xml:space="preserve">Radiomics Quality </w:t>
            </w:r>
            <w:proofErr w:type="gramStart"/>
            <w:r>
              <w:rPr>
                <w:rStyle w:val="font21"/>
                <w:rFonts w:eastAsia="SimSun" w:hint="eastAsia"/>
                <w:lang w:eastAsia="zh-CN" w:bidi="ar"/>
              </w:rPr>
              <w:t>Score(</w:t>
            </w:r>
            <w:proofErr w:type="gramEnd"/>
            <w:r>
              <w:rPr>
                <w:rStyle w:val="font21"/>
                <w:rFonts w:eastAsia="SimSun" w:hint="eastAsia"/>
                <w:lang w:eastAsia="zh-CN" w:bidi="ar"/>
              </w:rPr>
              <w:t>RQS)</w:t>
            </w:r>
            <w:r>
              <w:rPr>
                <w:rStyle w:val="font21"/>
                <w:rFonts w:eastAsia="SimSun"/>
                <w:lang w:eastAsia="zh-CN" w:bidi="ar"/>
              </w:rPr>
              <w:t xml:space="preserve"> ratings of each study.</w:t>
            </w:r>
          </w:p>
        </w:tc>
      </w:tr>
      <w:tr w:rsidR="008B757B" w14:paraId="4937D73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6F873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udy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63A8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en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F41D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D292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u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F728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ng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AD22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hen 20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D2C4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Yu 2021</w:t>
            </w:r>
          </w:p>
        </w:tc>
      </w:tr>
      <w:tr w:rsidR="008B757B" w14:paraId="7E2E1C84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25E6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mage protocol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E41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F43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C1D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54B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8A6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8BC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0/1</w:t>
            </w:r>
          </w:p>
        </w:tc>
      </w:tr>
      <w:tr w:rsidR="008B757B" w14:paraId="2EB193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023E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ltiple seg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DBF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6B9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906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34E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634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8C5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</w:tr>
      <w:tr w:rsidR="008B757B" w14:paraId="3D547E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6F84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hantom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12D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8D8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7D6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3D0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F02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4A3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5501CA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73F5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maging at multiple time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7AD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2EE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E82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D57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2F8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77C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295158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C344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ature reduction or adjustment for multiple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CED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C38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D959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E89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0BE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801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/3/-</w:t>
            </w:r>
          </w:p>
        </w:tc>
      </w:tr>
      <w:tr w:rsidR="008B757B" w14:paraId="04F7A4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B409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n radi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7B6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4EB2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D24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241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AA2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7649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7AF4F3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E990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iological corre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FA9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BB42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B58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109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8549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3B4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4167E6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097A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utoff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649C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5F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C0C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A08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6BA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AF2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76F476D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5362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criminat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B81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E38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B37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EA7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A1B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B1D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</w:tr>
      <w:tr w:rsidR="008B757B" w14:paraId="0BD57E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C51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librat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318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DBE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9D3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0E8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898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6E6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10A1865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521C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CA4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B71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DB6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91D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273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4179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263F2A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7B99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5FF2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85B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2C78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EEE2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0E2C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7F1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</w:tr>
      <w:tr w:rsidR="008B757B" w14:paraId="294C29D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9355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arison to “gold standard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12F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A8C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137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A98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3A7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D22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</w:tr>
      <w:tr w:rsidR="008B757B" w14:paraId="4D4974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3879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otential clinical u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7C5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A4D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BAE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BC49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EEF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9D1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/2/-</w:t>
            </w:r>
          </w:p>
        </w:tc>
      </w:tr>
      <w:tr w:rsidR="008B757B" w14:paraId="4CD2C9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C0BF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st-effectiveness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0FB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BF63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25F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196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4AA0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BD9B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0/0/-</w:t>
            </w:r>
          </w:p>
        </w:tc>
      </w:tr>
      <w:tr w:rsidR="008B757B" w14:paraId="437206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F7A8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pen science an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B61B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0DF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773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ECFD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A3B7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0/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7C6C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/1/-</w:t>
            </w:r>
          </w:p>
        </w:tc>
      </w:tr>
      <w:tr w:rsidR="008B757B" w14:paraId="20D5406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8593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otal scores (Maximum: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FBC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/15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843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/1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F0A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/13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E38C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/17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67CB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/16/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D33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/13/14</w:t>
            </w:r>
          </w:p>
        </w:tc>
      </w:tr>
      <w:tr w:rsidR="008B757B" w14:paraId="264CA1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150A23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Final RQS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329C3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9F7FA2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F056A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8EE4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19062E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0F195B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9%</w:t>
            </w:r>
          </w:p>
        </w:tc>
      </w:tr>
      <w:tr w:rsidR="008B757B" w14:paraId="3E06C580" w14:textId="77777777">
        <w:trPr>
          <w:trHeight w:val="300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9B11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atings are presented as LSL/YZ/HL.</w:t>
            </w:r>
          </w:p>
        </w:tc>
      </w:tr>
    </w:tbl>
    <w:p w14:paraId="24D38FAD" w14:textId="77777777" w:rsidR="008B757B" w:rsidRDefault="008B757B">
      <w:pPr>
        <w:keepNext/>
        <w:rPr>
          <w:rFonts w:eastAsia="SimSun" w:cs="Times New Roman"/>
          <w:szCs w:val="24"/>
          <w:lang w:eastAsia="zh-CN"/>
        </w:rPr>
        <w:sectPr w:rsidR="008B757B" w:rsidSect="009944D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9700" w:type="dxa"/>
        <w:tblInd w:w="98" w:type="dxa"/>
        <w:tblLook w:val="04A0" w:firstRow="1" w:lastRow="0" w:firstColumn="1" w:lastColumn="0" w:noHBand="0" w:noVBand="1"/>
      </w:tblPr>
      <w:tblGrid>
        <w:gridCol w:w="1411"/>
        <w:gridCol w:w="1245"/>
        <w:gridCol w:w="1043"/>
        <w:gridCol w:w="1331"/>
        <w:gridCol w:w="1045"/>
        <w:gridCol w:w="1245"/>
        <w:gridCol w:w="1043"/>
        <w:gridCol w:w="1337"/>
      </w:tblGrid>
      <w:tr w:rsidR="008B757B" w14:paraId="019AD14A" w14:textId="77777777">
        <w:trPr>
          <w:trHeight w:val="588"/>
        </w:trPr>
        <w:tc>
          <w:tcPr>
            <w:tcW w:w="9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A0F5" w14:textId="77777777" w:rsidR="008B757B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lastRenderedPageBreak/>
              <w:t xml:space="preserve">Table S3 </w:t>
            </w:r>
            <w:r>
              <w:rPr>
                <w:rStyle w:val="font31"/>
                <w:rFonts w:eastAsia="SimSun"/>
                <w:lang w:eastAsia="zh-CN" w:bidi="ar"/>
              </w:rPr>
              <w:t>Summary of the QUADAS-2 Assessment of each study.</w:t>
            </w:r>
          </w:p>
        </w:tc>
      </w:tr>
      <w:tr w:rsidR="008B757B" w14:paraId="2B8B1A14" w14:textId="77777777">
        <w:trPr>
          <w:trHeight w:val="488"/>
        </w:trPr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BC82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tudy</w:t>
            </w:r>
          </w:p>
        </w:tc>
        <w:tc>
          <w:tcPr>
            <w:tcW w:w="4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F91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isk of Bias</w:t>
            </w:r>
          </w:p>
        </w:tc>
        <w:tc>
          <w:tcPr>
            <w:tcW w:w="3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7231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pplicability Concern</w:t>
            </w:r>
          </w:p>
        </w:tc>
      </w:tr>
      <w:tr w:rsidR="008B757B" w14:paraId="70CB6938" w14:textId="77777777">
        <w:trPr>
          <w:trHeight w:val="659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74457D" w14:textId="77777777" w:rsidR="008B757B" w:rsidRDefault="008B757B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9A862F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tient Selec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1A6E4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dex Test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054BEC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ference Standar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3E6425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low and Timin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9496E4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tient Selec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6D6C31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dex Te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DC6996" w14:textId="77777777" w:rsidR="008B757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ference Standard</w:t>
            </w:r>
          </w:p>
        </w:tc>
      </w:tr>
      <w:tr w:rsidR="008B757B" w14:paraId="50AA47BA" w14:textId="77777777">
        <w:trPr>
          <w:trHeight w:val="6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7F5B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en 20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A332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8689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519A6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5D403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367B4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64E4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16C74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21536771" w14:textId="77777777">
        <w:trPr>
          <w:trHeight w:val="6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7D25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 20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AE5D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</w:t>
            </w:r>
            <w:r>
              <w:rPr>
                <w:rStyle w:val="font51"/>
                <w:rFonts w:eastAsia="DengXia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?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4E8EB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L</w:t>
            </w:r>
            <w:r>
              <w:rPr>
                <w:rStyle w:val="font71"/>
                <w:rFonts w:hint="default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L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875FB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30CB3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B2C28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E168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3BAE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204A675D" w14:textId="77777777">
        <w:trPr>
          <w:trHeight w:val="6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1CBD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u 20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F4B75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</w:t>
            </w:r>
            <w:r>
              <w:rPr>
                <w:rStyle w:val="font51"/>
                <w:rFonts w:eastAsia="DengXia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?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CEAE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9067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72D2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ACFE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69C8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?/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011DF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5BBB8990" w14:textId="77777777">
        <w:trPr>
          <w:trHeight w:val="6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1BF9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ng 20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9FA59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E878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3003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2DCED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30E9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390E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A2D5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1D8D5D80" w14:textId="77777777">
        <w:trPr>
          <w:trHeight w:val="6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3E64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hen 2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B5D71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C8D18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DB1C7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9F3E3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E2813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44E3A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9BB26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1DDE7A4F" w14:textId="77777777">
        <w:trPr>
          <w:trHeight w:val="629"/>
        </w:trPr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48AFEC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Yu 2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91C1F5" w14:textId="77777777" w:rsidR="008B757B" w:rsidRDefault="00000000">
            <w:pPr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DengXian" w:hint="eastAsia"/>
                <w:color w:val="000000"/>
                <w:sz w:val="20"/>
                <w:szCs w:val="20"/>
                <w:lang w:eastAsia="zh-CN" w:bidi="ar"/>
              </w:rPr>
              <w:t>?/?/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CAA9F2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E68FDE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2A0127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7B1647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1264DB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B3EED6" w14:textId="77777777" w:rsidR="008B757B" w:rsidRDefault="00000000">
            <w:pPr>
              <w:jc w:val="center"/>
              <w:textAlignment w:val="center"/>
              <w:rPr>
                <w:rFonts w:ascii="Wingdings" w:eastAsia="SimSun" w:hAnsi="Wingdings" w:cs="Wingdings" w:hint="eastAsia"/>
                <w:color w:val="000000"/>
                <w:sz w:val="20"/>
                <w:szCs w:val="20"/>
              </w:rPr>
            </w:pPr>
            <w:r>
              <w:rPr>
                <w:rFonts w:ascii="Wingdings" w:eastAsia="SimSun" w:hAnsi="Wingdings" w:cs="Wingdings"/>
                <w:color w:val="000000"/>
                <w:sz w:val="20"/>
                <w:szCs w:val="20"/>
                <w:lang w:eastAsia="zh-CN" w:bidi="ar"/>
              </w:rPr>
              <w:t>J</w:t>
            </w:r>
            <w:r>
              <w:rPr>
                <w:rStyle w:val="font61"/>
                <w:lang w:eastAsia="zh-CN" w:bidi="ar"/>
              </w:rPr>
              <w:t>/</w:t>
            </w:r>
            <w:r>
              <w:rPr>
                <w:rStyle w:val="font51"/>
                <w:rFonts w:eastAsia="SimSun"/>
                <w:lang w:eastAsia="zh-CN" w:bidi="ar"/>
              </w:rPr>
              <w:t>J</w:t>
            </w:r>
            <w:r>
              <w:rPr>
                <w:rStyle w:val="font71"/>
                <w:rFonts w:hint="default"/>
                <w:lang w:eastAsia="zh-CN" w:bidi="ar"/>
              </w:rPr>
              <w:t>/-</w:t>
            </w:r>
          </w:p>
        </w:tc>
      </w:tr>
      <w:tr w:rsidR="008B757B" w14:paraId="556C8BA7" w14:textId="77777777">
        <w:trPr>
          <w:trHeight w:val="46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F832" w14:textId="77777777" w:rsidR="008B757B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Assessments are presented as LSL/YZ/HL. </w:t>
            </w:r>
            <w:r>
              <w:rPr>
                <w:rStyle w:val="font81"/>
                <w:rFonts w:eastAsia="SimSun"/>
                <w:lang w:eastAsia="zh-CN" w:bidi="ar"/>
              </w:rPr>
              <w:t>L</w:t>
            </w:r>
            <w:r>
              <w:rPr>
                <w:rStyle w:val="font31"/>
                <w:rFonts w:eastAsia="SimSun"/>
                <w:lang w:eastAsia="zh-CN" w:bidi="ar"/>
              </w:rPr>
              <w:t>, high;</w:t>
            </w:r>
            <w:r>
              <w:rPr>
                <w:rStyle w:val="font91"/>
                <w:rFonts w:hint="default"/>
                <w:lang w:eastAsia="zh-CN" w:bidi="ar"/>
              </w:rPr>
              <w:t xml:space="preserve"> </w:t>
            </w:r>
            <w:r>
              <w:rPr>
                <w:rStyle w:val="font81"/>
                <w:rFonts w:eastAsia="SimSun"/>
                <w:lang w:eastAsia="zh-CN" w:bidi="ar"/>
              </w:rPr>
              <w:t>J</w:t>
            </w:r>
            <w:r>
              <w:rPr>
                <w:rStyle w:val="font31"/>
                <w:rFonts w:eastAsia="SimSun"/>
                <w:lang w:eastAsia="zh-CN" w:bidi="ar"/>
              </w:rPr>
              <w:t>, low</w:t>
            </w:r>
            <w:proofErr w:type="gramStart"/>
            <w:r>
              <w:rPr>
                <w:rStyle w:val="font31"/>
                <w:rFonts w:eastAsia="SimSun"/>
                <w:lang w:eastAsia="zh-CN" w:bidi="ar"/>
              </w:rPr>
              <w:t>; ?</w:t>
            </w:r>
            <w:proofErr w:type="gramEnd"/>
            <w:r>
              <w:rPr>
                <w:rStyle w:val="font31"/>
                <w:rFonts w:eastAsia="SimSun"/>
                <w:lang w:eastAsia="zh-CN" w:bidi="ar"/>
              </w:rPr>
              <w:t>, unclear.</w:t>
            </w:r>
          </w:p>
        </w:tc>
      </w:tr>
    </w:tbl>
    <w:p w14:paraId="40365850" w14:textId="77777777" w:rsidR="008B757B" w:rsidRDefault="008B757B">
      <w:pPr>
        <w:rPr>
          <w:rFonts w:eastAsia="SimSun" w:cs="Times New Roman"/>
          <w:szCs w:val="24"/>
          <w:lang w:eastAsia="zh-CN"/>
        </w:rPr>
      </w:pPr>
    </w:p>
    <w:p w14:paraId="7FE6DC4F" w14:textId="77777777" w:rsidR="008B757B" w:rsidRDefault="008B757B">
      <w:pPr>
        <w:keepNext/>
        <w:rPr>
          <w:rFonts w:eastAsia="SimSun" w:cs="Times New Roman"/>
          <w:szCs w:val="24"/>
          <w:lang w:eastAsia="zh-CN"/>
        </w:rPr>
        <w:sectPr w:rsidR="008B757B" w:rsidSect="009944D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9ECE70" w14:textId="77777777" w:rsidR="008B757B" w:rsidRDefault="00000000">
      <w:pPr>
        <w:keepNext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lastRenderedPageBreak/>
        <w:t>Table S</w:t>
      </w:r>
      <w:r>
        <w:rPr>
          <w:rFonts w:eastAsia="SimSun" w:cs="Times New Roman" w:hint="eastAsia"/>
          <w:b/>
          <w:bCs/>
          <w:szCs w:val="24"/>
          <w:lang w:eastAsia="zh-CN"/>
        </w:rPr>
        <w:t>4</w:t>
      </w:r>
      <w:r>
        <w:rPr>
          <w:rFonts w:eastAsia="SimSun" w:cs="Times New Roman"/>
          <w:szCs w:val="24"/>
          <w:lang w:eastAsia="zh-CN"/>
        </w:rPr>
        <w:t xml:space="preserve"> Results of sensitivity analyses for each study.</w:t>
      </w:r>
    </w:p>
    <w:tbl>
      <w:tblPr>
        <w:tblW w:w="1339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914"/>
        <w:gridCol w:w="1989"/>
        <w:gridCol w:w="2011"/>
        <w:gridCol w:w="1823"/>
        <w:gridCol w:w="1889"/>
        <w:gridCol w:w="1858"/>
        <w:gridCol w:w="1914"/>
      </w:tblGrid>
      <w:tr w:rsidR="008B757B" w14:paraId="112FC9E6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6295C0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Eliminate study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17B247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ensitivity (95% CI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1F2B3A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pecificity (95% CI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A3D51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LR (95% CI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9F1FF8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LR (95% CI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9A5B3D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DOR (95% CI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AB0D72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UC</w:t>
            </w:r>
          </w:p>
        </w:tc>
      </w:tr>
      <w:tr w:rsidR="008B757B" w14:paraId="1C4EFE58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3D37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hen 20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5DD1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3(0.65-0.7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F80F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7(0.67-0.8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4F30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.1(2.2-4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A1F3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6(0.28-0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EC5A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9(5-1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02F3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7(0.73-0.81)</w:t>
            </w:r>
          </w:p>
        </w:tc>
      </w:tr>
      <w:tr w:rsidR="008B757B" w14:paraId="2C3F372B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362F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Li 20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7619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4(0.67-0.8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92CA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6(0.67-0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5D4C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.1(2.2-4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07A6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4(0.27-0.4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3960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9(5-1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226B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8(0.74-0.82)</w:t>
            </w:r>
          </w:p>
        </w:tc>
      </w:tr>
      <w:tr w:rsidR="008B757B" w14:paraId="377515D9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2D5D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Ou 20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F9DD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4(0.66-0.8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6C27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8(0.68-0.8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D7FA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.3(2.3-4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7A6B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3(0.25-0.4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4A96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0(6-1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5606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80(0.77-0.84)</w:t>
            </w:r>
          </w:p>
        </w:tc>
      </w:tr>
      <w:tr w:rsidR="008B757B" w14:paraId="3318113A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EE5D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eng 20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3907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4(0.67-0.8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BA2E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4(0.67-0.7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3B1E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2.8(2.2-3.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E7E1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5(0.27-0.4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97D9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8(5-1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5C71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80(0.77-0.84)</w:t>
            </w:r>
          </w:p>
        </w:tc>
      </w:tr>
      <w:tr w:rsidR="008B757B" w14:paraId="2F6D200D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9E0F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Shen 20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83EF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3(0.66-0.7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4389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9(0.73-0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C533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.4(2.6-4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F49E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5(0.28-0.4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28FE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0(6-1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58B6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82(0.79-0.85)</w:t>
            </w:r>
          </w:p>
        </w:tc>
      </w:tr>
      <w:tr w:rsidR="008B757B" w14:paraId="70CB3352" w14:textId="77777777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7355B6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Yu 202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ABE96E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2(0.65-0.79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26F149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6(0.66-0.84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034C91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.0(2.1-4.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D48B7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36(0.28-0.46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FB8002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8(5-14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6A7304" w14:textId="77777777" w:rsidR="008B757B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0.77(0.73-0.80)</w:t>
            </w:r>
          </w:p>
        </w:tc>
      </w:tr>
      <w:tr w:rsidR="008B757B" w14:paraId="54CF3901" w14:textId="77777777">
        <w:trPr>
          <w:trHeight w:val="290"/>
        </w:trPr>
        <w:tc>
          <w:tcPr>
            <w:tcW w:w="133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CCF2" w14:textId="77777777" w:rsidR="008B757B" w:rsidRDefault="00000000">
            <w:pPr>
              <w:textAlignment w:val="top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LR, positive likelihood ratio; NLR, negative likelihood ratio; DOR, diagnostic odds ratio; AUC, area under the curve.</w:t>
            </w:r>
          </w:p>
        </w:tc>
      </w:tr>
    </w:tbl>
    <w:p w14:paraId="2CCAB414" w14:textId="77777777" w:rsidR="008B757B" w:rsidRDefault="008B757B">
      <w:pPr>
        <w:keepNext/>
        <w:jc w:val="center"/>
        <w:rPr>
          <w:rFonts w:eastAsia="SimSun" w:cs="Times New Roman"/>
          <w:szCs w:val="24"/>
          <w:lang w:eastAsia="zh-CN"/>
        </w:rPr>
        <w:sectPr w:rsidR="008B757B" w:rsidSect="009944DB">
          <w:pgSz w:w="15840" w:h="12240" w:orient="landscape"/>
          <w:pgMar w:top="1281" w:right="1138" w:bottom="1179" w:left="1138" w:header="720" w:footer="720" w:gutter="0"/>
          <w:cols w:space="0"/>
          <w:titlePg/>
          <w:docGrid w:linePitch="360"/>
        </w:sectPr>
      </w:pPr>
    </w:p>
    <w:p w14:paraId="776B3F80" w14:textId="77777777" w:rsidR="008B757B" w:rsidRDefault="00000000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2C16B2BA" wp14:editId="7DD34B5B">
            <wp:extent cx="4682490" cy="5839460"/>
            <wp:effectExtent l="0" t="0" r="3810" b="2540"/>
            <wp:docPr id="3" name="图片 3" descr="1、亚组分析的森林图-可以放在补充材料文件里-6篇-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、亚组分析的森林图-可以放在补充材料文件里-6篇-300dpi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82490" cy="583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00257" w14:textId="77777777" w:rsidR="008B757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ure S1</w:t>
      </w:r>
      <w:r>
        <w:rPr>
          <w:rFonts w:cs="Times New Roman"/>
          <w:szCs w:val="24"/>
        </w:rPr>
        <w:t xml:space="preserve"> Forest plot of univariable meta-regression and subgroup analyses. </w:t>
      </w:r>
      <w:proofErr w:type="spellStart"/>
      <w:r>
        <w:rPr>
          <w:rFonts w:cs="Times New Roman"/>
          <w:szCs w:val="24"/>
        </w:rPr>
        <w:t>lnm</w:t>
      </w:r>
      <w:proofErr w:type="spellEnd"/>
      <w:r>
        <w:rPr>
          <w:rFonts w:cs="Times New Roman"/>
          <w:szCs w:val="24"/>
        </w:rPr>
        <w:t xml:space="preserve">, lymph node metastasis; </w:t>
      </w:r>
      <w:proofErr w:type="spellStart"/>
      <w:r>
        <w:rPr>
          <w:rFonts w:cs="Times New Roman"/>
          <w:szCs w:val="24"/>
        </w:rPr>
        <w:t>roi</w:t>
      </w:r>
      <w:proofErr w:type="spellEnd"/>
      <w:r>
        <w:rPr>
          <w:rFonts w:cs="Times New Roman"/>
          <w:szCs w:val="24"/>
        </w:rPr>
        <w:t xml:space="preserve">, region of interest; </w:t>
      </w:r>
      <w:proofErr w:type="spellStart"/>
      <w:r>
        <w:rPr>
          <w:rFonts w:cs="Times New Roman"/>
          <w:szCs w:val="24"/>
        </w:rPr>
        <w:t>fsm</w:t>
      </w:r>
      <w:proofErr w:type="spellEnd"/>
      <w:r>
        <w:rPr>
          <w:rFonts w:cs="Times New Roman"/>
          <w:szCs w:val="24"/>
        </w:rPr>
        <w:t>, feature selection method; cdl, combine deep learning.</w:t>
      </w:r>
    </w:p>
    <w:sectPr w:rsidR="008B757B">
      <w:pgSz w:w="12240" w:h="15840"/>
      <w:pgMar w:top="1140" w:right="1179" w:bottom="1140" w:left="1281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74034" w14:textId="77777777" w:rsidR="009944DB" w:rsidRDefault="009944DB">
      <w:r>
        <w:separator/>
      </w:r>
    </w:p>
  </w:endnote>
  <w:endnote w:type="continuationSeparator" w:id="0">
    <w:p w14:paraId="39B5039B" w14:textId="77777777" w:rsidR="009944DB" w:rsidRDefault="0099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22AF5" w14:textId="77777777" w:rsidR="008B757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2669A8" wp14:editId="46B037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1CEE11" w14:textId="77777777" w:rsidR="008B757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86CA2" w14:textId="77777777" w:rsidR="008B757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5BC710" wp14:editId="68F0B0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55D2C9" w14:textId="77777777" w:rsidR="008B757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F6F5D" w14:textId="77777777" w:rsidR="009944DB" w:rsidRDefault="009944DB">
      <w:pPr>
        <w:spacing w:before="0" w:after="0"/>
      </w:pPr>
      <w:r>
        <w:separator/>
      </w:r>
    </w:p>
  </w:footnote>
  <w:footnote w:type="continuationSeparator" w:id="0">
    <w:p w14:paraId="5054944E" w14:textId="77777777" w:rsidR="009944DB" w:rsidRDefault="009944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7B578" w14:textId="77777777" w:rsidR="008B757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F4CFA" w14:textId="77777777" w:rsidR="008B757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A9D970" wp14:editId="330783B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7D79369"/>
    <w:multiLevelType w:val="singleLevel"/>
    <w:tmpl w:val="C7D79369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35392796">
    <w:abstractNumId w:val="1"/>
  </w:num>
  <w:num w:numId="2" w16cid:durableId="1642660449">
    <w:abstractNumId w:val="2"/>
  </w:num>
  <w:num w:numId="3" w16cid:durableId="2002271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c3ZDBhYTNkZGFjODYzMmRjZGYzMDk3MmJiZjYzM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57B"/>
    <w:rsid w:val="009151AA"/>
    <w:rsid w:val="0093429D"/>
    <w:rsid w:val="00943573"/>
    <w:rsid w:val="00970F7D"/>
    <w:rsid w:val="009944DB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7FF"/>
    <w:rsid w:val="00E866C9"/>
    <w:rsid w:val="00EA3D3C"/>
    <w:rsid w:val="00F46900"/>
    <w:rsid w:val="00F61D89"/>
    <w:rsid w:val="056D178C"/>
    <w:rsid w:val="0F9237E3"/>
    <w:rsid w:val="1A44011D"/>
    <w:rsid w:val="2A880F3D"/>
    <w:rsid w:val="2C5150B2"/>
    <w:rsid w:val="3DCE36E2"/>
    <w:rsid w:val="49D52C49"/>
    <w:rsid w:val="5E2977F0"/>
    <w:rsid w:val="643B2519"/>
    <w:rsid w:val="6A5115E8"/>
    <w:rsid w:val="7AF7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F959"/>
  <w15:docId w15:val="{8A4B4AD2-8FDD-4364-9AF9-6C87446C9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autoRedefine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autoRedefine/>
    <w:qFormat/>
    <w:rPr>
      <w:rFonts w:ascii="Wingdings" w:hAnsi="Wingdings" w:cs="Wingdings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autoRedefine/>
    <w:qFormat/>
    <w:rPr>
      <w:rFonts w:ascii="DengXian" w:eastAsia="DengXian" w:hAnsi="DengXian" w:cs="DengXian" w:hint="eastAsia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autoRedefine/>
    <w:qFormat/>
    <w:rPr>
      <w:rFonts w:ascii="Wingdings" w:hAnsi="Wingdings" w:cs="Wingdings" w:hint="default"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autoRedefine/>
    <w:qFormat/>
    <w:rPr>
      <w:rFonts w:ascii="DengXian" w:eastAsia="DengXian" w:hAnsi="DengXian" w:cs="DengXia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6</Pages>
  <Words>755</Words>
  <Characters>4307</Characters>
  <Application>Microsoft Office Word</Application>
  <DocSecurity>0</DocSecurity>
  <Lines>35</Lines>
  <Paragraphs>10</Paragraphs>
  <ScaleCrop>false</ScaleCrop>
  <Company>Frontiers Media</Company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5</cp:revision>
  <cp:lastPrinted>2013-10-03T12:51:00Z</cp:lastPrinted>
  <dcterms:created xsi:type="dcterms:W3CDTF">2022-11-17T16:58:00Z</dcterms:created>
  <dcterms:modified xsi:type="dcterms:W3CDTF">2024-03-0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811451C62EBB4AF6A31F2E58438E240A_12</vt:lpwstr>
  </property>
</Properties>
</file>